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1615" w:rsidRPr="007F7122" w:rsidRDefault="00DA509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</w:t>
      </w:r>
      <w:r w:rsidR="0088154E">
        <w:rPr>
          <w:rFonts w:ascii="Times New Roman" w:hAnsi="Times New Roman" w:cs="Times New Roman"/>
          <w:sz w:val="24"/>
          <w:szCs w:val="24"/>
        </w:rPr>
        <w:t xml:space="preserve"> material</w:t>
      </w:r>
    </w:p>
    <w:p w:rsidR="007F7122" w:rsidRPr="007F7122" w:rsidRDefault="007F7122">
      <w:pPr>
        <w:rPr>
          <w:rFonts w:ascii="Times New Roman" w:hAnsi="Times New Roman" w:cs="Times New Roman"/>
          <w:sz w:val="24"/>
          <w:szCs w:val="24"/>
        </w:rPr>
      </w:pPr>
    </w:p>
    <w:p w:rsidR="004B1615" w:rsidRPr="007F7122" w:rsidRDefault="004B1615">
      <w:pPr>
        <w:rPr>
          <w:rFonts w:ascii="Times New Roman" w:hAnsi="Times New Roman" w:cs="Times New Roman"/>
          <w:b/>
          <w:sz w:val="24"/>
          <w:szCs w:val="24"/>
        </w:rPr>
      </w:pPr>
      <w:r w:rsidRPr="007F712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Pr="007F7122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</w:p>
    <w:p w:rsidR="004B1615" w:rsidRDefault="004B1615">
      <w:pPr>
        <w:rPr>
          <w:rFonts w:ascii="Times New Roman" w:hAnsi="Times New Roman" w:cs="Times New Roman"/>
          <w:sz w:val="24"/>
          <w:szCs w:val="24"/>
        </w:rPr>
      </w:pPr>
    </w:p>
    <w:p w:rsidR="00D913A3" w:rsidRPr="007F7122" w:rsidRDefault="00D913A3">
      <w:pPr>
        <w:rPr>
          <w:rFonts w:ascii="Times New Roman" w:hAnsi="Times New Roman" w:cs="Times New Roman"/>
          <w:sz w:val="24"/>
          <w:szCs w:val="24"/>
        </w:rPr>
      </w:pPr>
    </w:p>
    <w:p w:rsidR="007F7122" w:rsidRPr="007F7122" w:rsidRDefault="00D913A3" w:rsidP="007F71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Identification for the limit of quantitation of this</w:t>
      </w:r>
      <w:r w:rsidR="007F71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say</w:t>
      </w:r>
      <w:r w:rsidR="007F712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7F7122">
        <w:rPr>
          <w:rFonts w:ascii="Times New Roman" w:hAnsi="Times New Roman" w:cs="Times New Roman"/>
          <w:sz w:val="24"/>
          <w:szCs w:val="24"/>
        </w:rPr>
        <w:t xml:space="preserve"> </w:t>
      </w:r>
      <w:r w:rsidR="007F7122" w:rsidRPr="007F7122">
        <w:rPr>
          <w:rFonts w:ascii="Times New Roman" w:hAnsi="Times New Roman" w:cs="Times New Roman"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0.25 ng/mL</w:t>
      </w:r>
      <w:r w:rsidR="007F7122" w:rsidRPr="007F7122">
        <w:rPr>
          <w:rFonts w:ascii="Times New Roman" w:hAnsi="Times New Roman" w:cs="Times New Roman"/>
          <w:sz w:val="24"/>
          <w:szCs w:val="24"/>
        </w:rPr>
        <w:t xml:space="preserve">; (B) </w:t>
      </w:r>
      <w:r>
        <w:rPr>
          <w:rFonts w:ascii="Times New Roman" w:hAnsi="Times New Roman" w:cs="Times New Roman"/>
          <w:sz w:val="24"/>
          <w:szCs w:val="24"/>
        </w:rPr>
        <w:t>0.5</w:t>
      </w:r>
      <w:r w:rsidRPr="00D913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g/mL</w:t>
      </w:r>
      <w:r w:rsidR="007F7122" w:rsidRPr="007F7122">
        <w:rPr>
          <w:rFonts w:ascii="Times New Roman" w:hAnsi="Times New Roman" w:cs="Times New Roman"/>
          <w:sz w:val="24"/>
          <w:szCs w:val="24"/>
        </w:rPr>
        <w:t xml:space="preserve">; (C) </w:t>
      </w:r>
      <w:r>
        <w:rPr>
          <w:rFonts w:ascii="Times New Roman" w:hAnsi="Times New Roman" w:cs="Times New Roman"/>
          <w:sz w:val="24"/>
          <w:szCs w:val="24"/>
        </w:rPr>
        <w:t>1.0 ng/mL; (D) 2.5 ng/mL; (E) 5 ng/mL; (F) 10 ng/</w:t>
      </w:r>
      <w:proofErr w:type="spellStart"/>
      <w:r>
        <w:rPr>
          <w:rFonts w:ascii="Times New Roman" w:hAnsi="Times New Roman" w:cs="Times New Roman"/>
          <w:sz w:val="24"/>
          <w:szCs w:val="24"/>
        </w:rPr>
        <w:t>mL</w:t>
      </w:r>
      <w:r w:rsidR="007F7122" w:rsidRPr="007F7122">
        <w:rPr>
          <w:rFonts w:ascii="Times New Roman" w:hAnsi="Times New Roman" w:cs="Times New Roman"/>
          <w:sz w:val="24"/>
          <w:szCs w:val="24"/>
        </w:rPr>
        <w:t>.</w:t>
      </w:r>
      <w:proofErr w:type="spellEnd"/>
    </w:p>
    <w:p w:rsidR="007F7122" w:rsidRPr="007F7122" w:rsidRDefault="007F7122" w:rsidP="007F7122">
      <w:pPr>
        <w:spacing w:line="480" w:lineRule="auto"/>
        <w:ind w:firstLine="617"/>
        <w:rPr>
          <w:rFonts w:ascii="Times New Roman" w:hAnsi="Times New Roman" w:cs="Times New Roman"/>
          <w:sz w:val="24"/>
          <w:szCs w:val="24"/>
        </w:rPr>
      </w:pPr>
    </w:p>
    <w:p w:rsidR="004B1615" w:rsidRPr="007F7122" w:rsidRDefault="009D33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 w:rsidR="00E83A4B">
        <w:rPr>
          <w:rFonts w:ascii="Times New Roman" w:hAnsi="Times New Roman" w:cs="Times New Roman"/>
          <w:noProof/>
          <w:sz w:val="24"/>
          <w:szCs w:val="24"/>
        </w:rPr>
        <w:lastRenderedPageBreak/>
        <w:pict>
          <v:group id="组合 2" o:spid="_x0000_s1026" style="position:absolute;left:0;text-align:left;margin-left:-20.95pt;margin-top:-33.05pt;width:735.9pt;height:488.1pt;z-index:251659264;mso-width-relative:margin;mso-height-relative:margin" coordsize="72258,3959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1" o:spid="_x0000_s1027" type="#_x0000_t75" style="position:absolute;left:2636;width:69622;height:3959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fqAgXEAAAA2gAAAA8AAABkcnMvZG93bnJldi54bWxEj09rwkAUxO9Cv8PyCl6kbhSUkrpKKFRS&#10;8OIfaI+P7Es2NPs2ZDca++ldQfA4zMxvmNVmsI04U+drxwpm0wQEceF0zZWC0/Hr7R2ED8gaG8ek&#10;4EoeNuuX0QpT7S68p/MhVCJC2KeowITQplL6wpBFP3UtcfRK11kMUXaV1B1eItw2cp4kS2mx5rhg&#10;sKVPQ8XfobcKyrzMJ9ns225/5z9Zv7uGf1NopcavQ/YBItAQnuFHO9cKFnC/Em+AXN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PfqAgXEAAAA2gAAAA8AAAAAAAAAAAAAAAAA&#10;nwIAAGRycy9kb3ducmV2LnhtbFBLBQYAAAAABAAEAPcAAACQAwAAAAA=&#10;">
              <v:imagedata r:id="rId6" o:title=""/>
              <v:path arrowok="t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8" type="#_x0000_t202" style="position:absolute;top:2636;width:3617;height:353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lnlTMAA&#10;AADaAAAADwAAAGRycy9kb3ducmV2LnhtbERPy6rCMBDdX/Afwgh3d00VFKlGkYIocl342Lgbm7Et&#10;NpPaRK1+vREEV8PhPGc8bUwpblS7wrKCbicCQZxaXXCmYL+b/w1BOI+ssbRMCh7kYDpp/Ywx1vbO&#10;G7ptfSZCCLsYFeTeV7GULs3JoOvYijhwJ1sb9AHWmdQ13kO4KWUvigbSYMGhIceKkpzS8/ZqFKyS&#10;+Ro3x54ZPstk8X+aVZf9oa/Ub7uZjUB4avxX/HEvdZgP71feV05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lnlTMAAAADaAAAADwAAAAAAAAAAAAAAAACYAgAAZHJzL2Rvd25y&#10;ZXYueG1sUEsFBgAAAAAEAAQA9QAAAIUDAAAAAA==&#10;" filled="f" stroked="f" strokeweight=".5pt">
              <v:textbox>
                <w:txbxContent>
                  <w:p w:rsidR="00D57942" w:rsidRPr="00D57942" w:rsidRDefault="00D57942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D57942"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>(A)</w:t>
                    </w:r>
                  </w:p>
                  <w:p w:rsidR="00D57942" w:rsidRPr="00D57942" w:rsidRDefault="00D57942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</w:p>
                  <w:p w:rsidR="00D57942" w:rsidRDefault="00D57942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</w:p>
                  <w:p w:rsidR="005D5C86" w:rsidRPr="00D57942" w:rsidRDefault="005D5C86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</w:p>
                  <w:p w:rsidR="00D57942" w:rsidRPr="00D57942" w:rsidRDefault="00D57942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D57942"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>(B)</w:t>
                    </w:r>
                  </w:p>
                  <w:p w:rsidR="00D57942" w:rsidRPr="00D57942" w:rsidRDefault="00D57942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</w:p>
                  <w:p w:rsidR="00D57942" w:rsidRDefault="00D57942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</w:p>
                  <w:p w:rsidR="005D5C86" w:rsidRDefault="005D5C86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</w:p>
                  <w:p w:rsidR="005D5C86" w:rsidRPr="00D57942" w:rsidRDefault="005D5C86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</w:p>
                  <w:p w:rsidR="00D57942" w:rsidRPr="00D57942" w:rsidRDefault="00D57942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D57942"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>(C)</w:t>
                    </w:r>
                  </w:p>
                  <w:p w:rsidR="00D57942" w:rsidRDefault="00D57942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</w:p>
                  <w:p w:rsidR="005D5C86" w:rsidRDefault="005D5C86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</w:p>
                  <w:p w:rsidR="005D5C86" w:rsidRPr="00D57942" w:rsidRDefault="005D5C86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</w:p>
                  <w:p w:rsidR="00D57942" w:rsidRPr="00D57942" w:rsidRDefault="00D57942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</w:p>
                  <w:p w:rsidR="00D57942" w:rsidRPr="00D57942" w:rsidRDefault="00D57942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D57942"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>(D)</w:t>
                    </w:r>
                  </w:p>
                  <w:p w:rsidR="00D57942" w:rsidRPr="00D57942" w:rsidRDefault="00D57942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</w:p>
                  <w:p w:rsidR="00D57942" w:rsidRDefault="00D57942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</w:p>
                  <w:p w:rsidR="005D5C86" w:rsidRDefault="005D5C86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</w:p>
                  <w:p w:rsidR="005D5C86" w:rsidRPr="00D57942" w:rsidRDefault="005D5C86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</w:p>
                  <w:p w:rsidR="00D57942" w:rsidRPr="00D57942" w:rsidRDefault="00D57942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D57942"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>(E)</w:t>
                    </w:r>
                  </w:p>
                  <w:p w:rsidR="00D57942" w:rsidRPr="00D57942" w:rsidRDefault="00D57942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</w:p>
                  <w:p w:rsidR="00D57942" w:rsidRDefault="00D57942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</w:p>
                  <w:p w:rsidR="005D5C86" w:rsidRDefault="005D5C86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</w:p>
                  <w:p w:rsidR="005D5C86" w:rsidRPr="00D57942" w:rsidRDefault="005D5C86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</w:p>
                  <w:p w:rsidR="00D57942" w:rsidRPr="00D57942" w:rsidRDefault="00D57942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D57942"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>(F)</w:t>
                    </w:r>
                  </w:p>
                </w:txbxContent>
              </v:textbox>
            </v:shape>
          </v:group>
        </w:pict>
      </w:r>
    </w:p>
    <w:p w:rsidR="004B1615" w:rsidRPr="007F7122" w:rsidRDefault="004B1615">
      <w:pPr>
        <w:rPr>
          <w:rFonts w:ascii="Times New Roman" w:hAnsi="Times New Roman" w:cs="Times New Roman"/>
        </w:rPr>
      </w:pPr>
    </w:p>
    <w:p w:rsidR="004B1615" w:rsidRPr="007F7122" w:rsidRDefault="004B1615">
      <w:pPr>
        <w:rPr>
          <w:rFonts w:ascii="Times New Roman" w:hAnsi="Times New Roman" w:cs="Times New Roman"/>
        </w:rPr>
      </w:pPr>
    </w:p>
    <w:p w:rsidR="004B1615" w:rsidRPr="007F7122" w:rsidRDefault="004B1615">
      <w:pPr>
        <w:rPr>
          <w:rFonts w:ascii="Times New Roman" w:hAnsi="Times New Roman" w:cs="Times New Roman"/>
        </w:rPr>
      </w:pPr>
    </w:p>
    <w:p w:rsidR="004B1615" w:rsidRPr="007F7122" w:rsidRDefault="004B1615">
      <w:pPr>
        <w:rPr>
          <w:rFonts w:ascii="Times New Roman" w:hAnsi="Times New Roman" w:cs="Times New Roman"/>
        </w:rPr>
      </w:pPr>
    </w:p>
    <w:p w:rsidR="004B1615" w:rsidRPr="007F7122" w:rsidRDefault="004B1615">
      <w:pPr>
        <w:rPr>
          <w:rFonts w:ascii="Times New Roman" w:hAnsi="Times New Roman" w:cs="Times New Roman"/>
        </w:rPr>
      </w:pPr>
    </w:p>
    <w:p w:rsidR="004B1615" w:rsidRPr="007F7122" w:rsidRDefault="004B1615">
      <w:pPr>
        <w:rPr>
          <w:rFonts w:ascii="Times New Roman" w:hAnsi="Times New Roman" w:cs="Times New Roman"/>
        </w:rPr>
      </w:pPr>
    </w:p>
    <w:p w:rsidR="004B1615" w:rsidRPr="007F7122" w:rsidRDefault="004B1615">
      <w:pPr>
        <w:rPr>
          <w:rFonts w:ascii="Times New Roman" w:hAnsi="Times New Roman" w:cs="Times New Roman"/>
        </w:rPr>
      </w:pPr>
    </w:p>
    <w:p w:rsidR="004B1615" w:rsidRPr="007F7122" w:rsidRDefault="004B1615">
      <w:pPr>
        <w:rPr>
          <w:rFonts w:ascii="Times New Roman" w:hAnsi="Times New Roman" w:cs="Times New Roman"/>
        </w:rPr>
      </w:pPr>
    </w:p>
    <w:p w:rsidR="004B1615" w:rsidRPr="007F7122" w:rsidRDefault="004B1615">
      <w:pPr>
        <w:rPr>
          <w:rFonts w:ascii="Times New Roman" w:hAnsi="Times New Roman" w:cs="Times New Roman"/>
        </w:rPr>
      </w:pPr>
    </w:p>
    <w:p w:rsidR="004B1615" w:rsidRPr="007F7122" w:rsidRDefault="004B1615">
      <w:pPr>
        <w:rPr>
          <w:rFonts w:ascii="Times New Roman" w:hAnsi="Times New Roman" w:cs="Times New Roman"/>
        </w:rPr>
      </w:pPr>
    </w:p>
    <w:p w:rsidR="004B1615" w:rsidRPr="007F7122" w:rsidRDefault="004B1615">
      <w:pPr>
        <w:rPr>
          <w:rFonts w:ascii="Times New Roman" w:hAnsi="Times New Roman" w:cs="Times New Roman"/>
        </w:rPr>
      </w:pPr>
    </w:p>
    <w:p w:rsidR="004B1615" w:rsidRPr="007F7122" w:rsidRDefault="004B1615">
      <w:pPr>
        <w:rPr>
          <w:rFonts w:ascii="Times New Roman" w:hAnsi="Times New Roman" w:cs="Times New Roman"/>
        </w:rPr>
      </w:pPr>
    </w:p>
    <w:p w:rsidR="004B1615" w:rsidRPr="007F7122" w:rsidRDefault="004B1615">
      <w:pPr>
        <w:rPr>
          <w:rFonts w:ascii="Times New Roman" w:hAnsi="Times New Roman" w:cs="Times New Roman"/>
        </w:rPr>
      </w:pPr>
    </w:p>
    <w:p w:rsidR="004B1615" w:rsidRPr="007F7122" w:rsidRDefault="004B1615">
      <w:pPr>
        <w:rPr>
          <w:rFonts w:ascii="Times New Roman" w:hAnsi="Times New Roman" w:cs="Times New Roman"/>
        </w:rPr>
      </w:pPr>
    </w:p>
    <w:p w:rsidR="004B1615" w:rsidRPr="007F7122" w:rsidRDefault="004B1615">
      <w:pPr>
        <w:rPr>
          <w:rFonts w:ascii="Times New Roman" w:hAnsi="Times New Roman" w:cs="Times New Roman"/>
        </w:rPr>
      </w:pPr>
    </w:p>
    <w:p w:rsidR="004B1615" w:rsidRPr="007F7122" w:rsidRDefault="004B1615">
      <w:pPr>
        <w:rPr>
          <w:rFonts w:ascii="Times New Roman" w:hAnsi="Times New Roman" w:cs="Times New Roman"/>
        </w:rPr>
      </w:pPr>
    </w:p>
    <w:p w:rsidR="004B1615" w:rsidRPr="007F7122" w:rsidRDefault="004B1615">
      <w:pPr>
        <w:rPr>
          <w:rFonts w:ascii="Times New Roman" w:hAnsi="Times New Roman" w:cs="Times New Roman"/>
        </w:rPr>
      </w:pPr>
    </w:p>
    <w:p w:rsidR="004B1615" w:rsidRPr="007F7122" w:rsidRDefault="004B1615">
      <w:pPr>
        <w:rPr>
          <w:rFonts w:ascii="Times New Roman" w:hAnsi="Times New Roman" w:cs="Times New Roman"/>
        </w:rPr>
      </w:pPr>
    </w:p>
    <w:p w:rsidR="004B1615" w:rsidRPr="007F7122" w:rsidRDefault="004B1615">
      <w:pPr>
        <w:rPr>
          <w:rFonts w:ascii="Times New Roman" w:hAnsi="Times New Roman" w:cs="Times New Roman"/>
        </w:rPr>
      </w:pPr>
    </w:p>
    <w:p w:rsidR="004B1615" w:rsidRPr="007F7122" w:rsidRDefault="004B1615">
      <w:pPr>
        <w:rPr>
          <w:rFonts w:ascii="Times New Roman" w:hAnsi="Times New Roman" w:cs="Times New Roman"/>
        </w:rPr>
      </w:pPr>
    </w:p>
    <w:p w:rsidR="004B1615" w:rsidRPr="007F7122" w:rsidRDefault="004B1615">
      <w:pPr>
        <w:rPr>
          <w:rFonts w:ascii="Times New Roman" w:hAnsi="Times New Roman" w:cs="Times New Roman"/>
        </w:rPr>
      </w:pPr>
      <w:bookmarkStart w:id="0" w:name="_GoBack"/>
      <w:bookmarkEnd w:id="0"/>
    </w:p>
    <w:p w:rsidR="004B1615" w:rsidRPr="007F7122" w:rsidRDefault="004B1615">
      <w:pPr>
        <w:rPr>
          <w:rFonts w:ascii="Times New Roman" w:hAnsi="Times New Roman" w:cs="Times New Roman"/>
        </w:rPr>
      </w:pPr>
    </w:p>
    <w:p w:rsidR="004B1615" w:rsidRPr="007F7122" w:rsidRDefault="004B1615">
      <w:pPr>
        <w:rPr>
          <w:rFonts w:ascii="Times New Roman" w:hAnsi="Times New Roman" w:cs="Times New Roman"/>
        </w:rPr>
      </w:pPr>
    </w:p>
    <w:p w:rsidR="004B1615" w:rsidRPr="007F7122" w:rsidRDefault="004B1615">
      <w:pPr>
        <w:rPr>
          <w:rFonts w:ascii="Times New Roman" w:hAnsi="Times New Roman" w:cs="Times New Roman"/>
        </w:rPr>
      </w:pPr>
    </w:p>
    <w:p w:rsidR="004B1615" w:rsidRPr="007F7122" w:rsidRDefault="004B1615">
      <w:pPr>
        <w:rPr>
          <w:rFonts w:ascii="Times New Roman" w:hAnsi="Times New Roman" w:cs="Times New Roman"/>
        </w:rPr>
      </w:pPr>
    </w:p>
    <w:sectPr w:rsidR="004B1615" w:rsidRPr="007F7122" w:rsidSect="009D33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20EC" w:rsidRDefault="00BA20EC" w:rsidP="004B1615">
      <w:r>
        <w:separator/>
      </w:r>
    </w:p>
  </w:endnote>
  <w:endnote w:type="continuationSeparator" w:id="0">
    <w:p w:rsidR="00BA20EC" w:rsidRDefault="00BA20EC" w:rsidP="004B16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20EC" w:rsidRDefault="00BA20EC" w:rsidP="004B1615">
      <w:r>
        <w:separator/>
      </w:r>
    </w:p>
  </w:footnote>
  <w:footnote w:type="continuationSeparator" w:id="0">
    <w:p w:rsidR="00BA20EC" w:rsidRDefault="00BA20EC" w:rsidP="004B161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D013A"/>
    <w:rsid w:val="000D073A"/>
    <w:rsid w:val="00223CBF"/>
    <w:rsid w:val="00261E73"/>
    <w:rsid w:val="00425BAB"/>
    <w:rsid w:val="00495116"/>
    <w:rsid w:val="004B1615"/>
    <w:rsid w:val="005D5C86"/>
    <w:rsid w:val="00620034"/>
    <w:rsid w:val="006B4D3C"/>
    <w:rsid w:val="007F7122"/>
    <w:rsid w:val="0088154E"/>
    <w:rsid w:val="009D33ED"/>
    <w:rsid w:val="00BA20EC"/>
    <w:rsid w:val="00D57942"/>
    <w:rsid w:val="00D66AB9"/>
    <w:rsid w:val="00D913A3"/>
    <w:rsid w:val="00DA5093"/>
    <w:rsid w:val="00DF7D34"/>
    <w:rsid w:val="00E83A4B"/>
    <w:rsid w:val="00ED013A"/>
    <w:rsid w:val="00FC28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A4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16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B161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B16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B161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5BA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BA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>
        <a:solidFill>
          <a:schemeClr val="lt1"/>
        </a:solidFill>
        <a:ln w="6350">
          <a:solidFill>
            <a:prstClr val="black"/>
          </a:solidFill>
        </a:ln>
        <a:effectLst/>
      </a:spPr>
      <a:bodyPr wrap="square" rtlCol="0"/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0013358</cp:lastModifiedBy>
  <cp:revision>16</cp:revision>
  <cp:lastPrinted>2017-07-26T09:47:00Z</cp:lastPrinted>
  <dcterms:created xsi:type="dcterms:W3CDTF">2017-07-22T06:25:00Z</dcterms:created>
  <dcterms:modified xsi:type="dcterms:W3CDTF">2017-11-20T10:21:00Z</dcterms:modified>
</cp:coreProperties>
</file>